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F1F" w:rsidRPr="006142AC" w:rsidRDefault="00CA5F1F" w:rsidP="00CA5F1F">
      <w:pPr>
        <w:widowControl/>
        <w:jc w:val="center"/>
        <w:rPr>
          <w:rFonts w:ascii="Times New Roman" w:eastAsia="宋体" w:hAnsi="Times New Roman" w:cs="Times New Roman"/>
          <w:b/>
          <w:szCs w:val="21"/>
        </w:rPr>
      </w:pPr>
      <w:bookmarkStart w:id="0" w:name="OLE_LINK86"/>
      <w:bookmarkStart w:id="1" w:name="OLE_LINK91"/>
      <w:r w:rsidRPr="006142AC">
        <w:rPr>
          <w:rFonts w:ascii="Times New Roman" w:eastAsia="宋体" w:hAnsi="Times New Roman" w:cs="Times New Roman"/>
          <w:b/>
          <w:szCs w:val="21"/>
        </w:rPr>
        <w:t>S</w:t>
      </w:r>
      <w:bookmarkEnd w:id="0"/>
      <w:bookmarkEnd w:id="1"/>
      <w:r w:rsidRPr="006142AC">
        <w:rPr>
          <w:rFonts w:ascii="Times New Roman" w:eastAsia="宋体" w:hAnsi="Times New Roman" w:cs="Times New Roman" w:hint="eastAsia"/>
          <w:b/>
          <w:szCs w:val="21"/>
        </w:rPr>
        <w:t>1</w:t>
      </w:r>
      <w:r w:rsidRPr="006142AC">
        <w:rPr>
          <w:rFonts w:ascii="Times New Roman" w:eastAsia="宋体" w:hAnsi="Times New Roman" w:cs="Times New Roman"/>
          <w:b/>
          <w:szCs w:val="21"/>
        </w:rPr>
        <w:t xml:space="preserve"> Table Information regarding RBSDV isolates described in the present study</w:t>
      </w:r>
    </w:p>
    <w:tbl>
      <w:tblPr>
        <w:tblW w:w="7340" w:type="dxa"/>
        <w:jc w:val="center"/>
        <w:tblLook w:val="00A0" w:firstRow="1" w:lastRow="0" w:firstColumn="1" w:lastColumn="0" w:noHBand="0" w:noVBand="0"/>
      </w:tblPr>
      <w:tblGrid>
        <w:gridCol w:w="1105"/>
        <w:gridCol w:w="1843"/>
        <w:gridCol w:w="694"/>
        <w:gridCol w:w="1657"/>
        <w:gridCol w:w="883"/>
        <w:gridCol w:w="1158"/>
      </w:tblGrid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ing da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410052995"/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5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bookmarkEnd w:id="2"/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5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5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5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10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5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10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5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10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M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R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IIR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V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V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V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IV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M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M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R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R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R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R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R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4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M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M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R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R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R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R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21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VII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IR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VIIIR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2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2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2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2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M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2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M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2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3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3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3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3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M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, He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3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I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15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I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15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IM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15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IM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15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70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IR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1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IIR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ding, Heibei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1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VM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VM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VM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VM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VM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IVM-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M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M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M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M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M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M-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R-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, Shandong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8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M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M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M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VIM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M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M-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M-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R-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zhou, Hena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/10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M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M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M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6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M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M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M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M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M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R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R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R-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R-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CA5F1F" w:rsidRPr="00CF6E6C" w:rsidTr="00C416A0">
        <w:trPr>
          <w:trHeight w:val="285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VIIIR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, Jiangsu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5F1F" w:rsidRPr="00CF6E6C" w:rsidRDefault="00CA5F1F" w:rsidP="00C416A0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/25/20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5F1F" w:rsidRPr="00CF6E6C" w:rsidRDefault="00CA5F1F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</w:tbl>
    <w:p w:rsidR="002D2495" w:rsidRDefault="00CA5F1F">
      <w:bookmarkStart w:id="3" w:name="_GoBack"/>
      <w:bookmarkEnd w:id="3"/>
    </w:p>
    <w:sectPr w:rsidR="002D2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F1F"/>
    <w:rsid w:val="001A1E6C"/>
    <w:rsid w:val="00247212"/>
    <w:rsid w:val="002A29F2"/>
    <w:rsid w:val="00552755"/>
    <w:rsid w:val="005A2A28"/>
    <w:rsid w:val="00633DFA"/>
    <w:rsid w:val="006B3928"/>
    <w:rsid w:val="007D5707"/>
    <w:rsid w:val="008C2F4D"/>
    <w:rsid w:val="009A566F"/>
    <w:rsid w:val="00B348DD"/>
    <w:rsid w:val="00B877F4"/>
    <w:rsid w:val="00CA5F1F"/>
    <w:rsid w:val="00F9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2</Words>
  <Characters>5486</Characters>
  <Application>Microsoft Office Word</Application>
  <DocSecurity>0</DocSecurity>
  <Lines>45</Lines>
  <Paragraphs>12</Paragraphs>
  <ScaleCrop>false</ScaleCrop>
  <Company/>
  <LinksUpToDate>false</LinksUpToDate>
  <CharactersWithSpaces>6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</dc:creator>
  <cp:lastModifiedBy>IVY</cp:lastModifiedBy>
  <cp:revision>1</cp:revision>
  <dcterms:created xsi:type="dcterms:W3CDTF">2015-06-09T05:58:00Z</dcterms:created>
  <dcterms:modified xsi:type="dcterms:W3CDTF">2015-06-09T05:58:00Z</dcterms:modified>
</cp:coreProperties>
</file>